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48"/>
          <w:szCs w:val="20"/>
        </w:rPr>
      </w:pPr>
      <w:r>
        <w:rPr>
          <w:b/>
          <w:sz w:val="48"/>
          <w:szCs w:val="20"/>
        </w:rPr>
        <w:t>Additional file</w:t>
      </w:r>
    </w:p>
    <w:p>
      <w:pPr>
        <w:pStyle w:val="Normal"/>
        <w:spacing w:lineRule="auto" w:line="240"/>
        <w:rPr>
          <w:b/>
          <w:b/>
          <w:sz w:val="48"/>
          <w:szCs w:val="20"/>
        </w:rPr>
      </w:pPr>
      <w:r>
        <w:rPr>
          <w:b/>
          <w:sz w:val="48"/>
          <w:szCs w:val="20"/>
        </w:rPr>
      </w:r>
    </w:p>
    <w:p>
      <w:pPr>
        <w:pStyle w:val="Normal"/>
        <w:spacing w:lineRule="auto" w:line="240"/>
        <w:rPr>
          <w:b/>
          <w:b/>
          <w:sz w:val="48"/>
          <w:szCs w:val="20"/>
        </w:rPr>
      </w:pPr>
      <w:r>
        <w:rPr>
          <w:b/>
          <w:sz w:val="48"/>
          <w:szCs w:val="20"/>
        </w:rPr>
      </w:r>
    </w:p>
    <w:p>
      <w:pPr>
        <w:pStyle w:val="Normal"/>
        <w:spacing w:lineRule="auto" w:line="240"/>
        <w:rPr>
          <w:b/>
          <w:b/>
          <w:sz w:val="48"/>
          <w:szCs w:val="20"/>
        </w:rPr>
      </w:pPr>
      <w:r>
        <w:rPr>
          <w:b/>
          <w:sz w:val="48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>
          <w:i/>
          <w:i/>
        </w:rPr>
      </w:pPr>
      <w:r>
        <w:rPr>
          <w:i/>
          <w:lang w:val="en-US" w:eastAsia="en-US"/>
        </w:rPr>
        <w:drawing>
          <wp:inline distT="0" distB="0" distL="0" distR="0">
            <wp:extent cx="2697480" cy="2788920"/>
            <wp:effectExtent l="0" t="0" r="0" b="0"/>
            <wp:docPr id="1" name="Bildobjek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Figure A1</w:t>
      </w:r>
      <w:r>
        <w:rPr/>
        <w:t xml:space="preserve"> Portable inclinometer with sensor attached to the thigh. </w:t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0720" cy="2834005"/>
                <wp:effectExtent l="0" t="0" r="0" b="0"/>
                <wp:docPr id="2" name="Grupp 20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2833920"/>
                          <a:chOff x="0" y="0"/>
                          <a:chExt cx="5760720" cy="2833920"/>
                        </a:xfrm>
                      </wpg:grpSpPr>
                      <wps:wsp>
                        <wps:cNvSpPr txBox="1"/>
                        <wps:spPr>
                          <a:xfrm>
                            <a:off x="1264320" y="2153160"/>
                            <a:ext cx="3647520" cy="68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92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en-GB" w:bidi="ar-SA"/>
                                </w:rPr>
                                <w:t>Time</w:t>
                              </w: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bidi="ar-SA" w:val="sv-SE"/>
                                </w:rPr>
                                <w:t xml:space="preserve"> (mi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7904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9040" y="193680"/>
                            <a:ext cx="946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160" y="1720080"/>
                            <a:ext cx="60084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righ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en-GB" w:bidi="ar-SA"/>
                                </w:rPr>
                                <w:t>Seat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40"/>
                            <a:ext cx="5760720" cy="64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en-GB" w:bidi="ar-SA"/>
                                </w:rPr>
                                <w:t>Standing</w:t>
                              </w: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bidi="ar-SA" w:val="sv-SE"/>
                                </w:rPr>
                                <w:t>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en-GB" w:bidi="ar-SA"/>
                                </w:rPr>
                                <w:t>walk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7640" y="1980000"/>
                            <a:ext cx="22716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9320" y="1980000"/>
                            <a:ext cx="34020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44480" y="1873800"/>
                            <a:ext cx="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5560" y="1873800"/>
                            <a:ext cx="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9160" y="1873800"/>
                            <a:ext cx="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2400" y="1873800"/>
                            <a:ext cx="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7000" y="1879560"/>
                            <a:ext cx="46036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lg" type="triangle" w="lg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7360" y="1873800"/>
                            <a:ext cx="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0600" y="1873800"/>
                            <a:ext cx="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4200" y="1873800"/>
                            <a:ext cx="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82720" y="1980000"/>
                            <a:ext cx="11448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4400" y="1980000"/>
                            <a:ext cx="22716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9040" y="1814040"/>
                            <a:ext cx="946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88240" y="1980000"/>
                            <a:ext cx="34020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1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8240" y="1980000"/>
                            <a:ext cx="34020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5840" y="1980000"/>
                            <a:ext cx="22716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5360" y="1816560"/>
                            <a:ext cx="5338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4400" y="1816560"/>
                            <a:ext cx="728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9600" y="1816560"/>
                            <a:ext cx="1700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6840" y="1816560"/>
                            <a:ext cx="370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1320" y="191880"/>
                            <a:ext cx="4370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0440" y="191880"/>
                            <a:ext cx="482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1240" y="191880"/>
                            <a:ext cx="3639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7280" y="191880"/>
                            <a:ext cx="121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6332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8536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7628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3052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24692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28292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0564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33480" y="20880"/>
                            <a:ext cx="0" cy="18784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prstDash val="sys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245200" y="61560"/>
                            <a:ext cx="0" cy="1837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prstDash val="sys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2960" y="1621080"/>
                            <a:ext cx="1987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9480" y="1621080"/>
                            <a:ext cx="1987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4120" y="1621080"/>
                            <a:ext cx="1987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47080" y="1621080"/>
                            <a:ext cx="1987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3440" y="0"/>
                            <a:ext cx="1987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9560" y="0"/>
                            <a:ext cx="10044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1240" y="0"/>
                            <a:ext cx="1987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2400" y="0"/>
                            <a:ext cx="10044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40320" y="191880"/>
                            <a:ext cx="71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05840" y="186120"/>
                            <a:ext cx="0" cy="163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50040" y="0"/>
                            <a:ext cx="10044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48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Arial Unicode MS" w:cs="Arial"/>
                                  <w:color w:val="000000"/>
                                  <w:lang w:val="sv-S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p 2050" style="position:absolute;margin-left:0pt;margin-top:0pt;width:453.6pt;height:223.15pt" coordorigin="0,0" coordsize="9072,446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91;top:3391;width:5743;height:107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92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en-GB" w:bidi="ar-SA"/>
                          </w:rPr>
                          <w:t>Time</w:t>
                        </w: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bidi="ar-SA" w:val="sv-SE"/>
                          </w:rPr>
                          <w:t xml:space="preserve"> 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27,293" to="1227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085,305" to="1233,305" ID="Line 23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4;top:2709;width:945;height:6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right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en-GB" w:bidi="ar-SA"/>
                          </w:rPr>
                          <w:t>Se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;width:9071;height:10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en-GB" w:bidi="ar-SA"/>
                          </w:rPr>
                          <w:t>Standing</w:t>
                        </w: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bidi="ar-SA" w:val="sv-SE"/>
                          </w:rPr>
                          <w:t>/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en-GB" w:bidi="ar-SA"/>
                          </w:rPr>
                          <w:t>walk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37;top:3118;width:357;height:7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47;top:3118;width:535;height:7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259,2951" to="8259,3099" ID="Line 4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7127,2951" to="7127,3099" ID="Line 7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4865,2951" to="4865,3099" ID="Line 8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602,2951" to="2602,3099" ID="Line 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460,2960" to="8709,2960" ID="Line 12" stroked="t" o:allowincell="f" style="position:absolute;mso-position-horizontal-relative:char">
                  <v:stroke color="black" weight="19080" endarrow="block" endarrowwidth="wide" endarrowlength="long" joinstyle="miter" endcap="flat"/>
                  <v:fill o:detectmouseclick="t" on="false"/>
                  <w10:wrap type="none"/>
                </v:line>
                <v:line id="shape_0" from="5996,2951" to="5996,3099" ID="Line 500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3733,2951" to="3733,3099" ID="Line 501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471,2951" to="1471,3099" ID="Line 50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390;top:3118;width:179;height:7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6;top:3118;width:357;height:7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85,2857" to="1233,2857" ID="Line 21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013;top:3118;width:535;height:7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1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9;top:3118;width:535;height:7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1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2;top:3118;width:357;height:73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33,2861" to="7573,2861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5550,2861" to="6696,2861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330,2861" to="5007,2861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570,2861" to="2153,2861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7561,302" to="8248,302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6678,302" to="6753,302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4994,302" to="5566,302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153,302" to="2343,302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147,293" to="2147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339,293" to="2339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5002,293" to="5002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5560,293" to="5560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6688,293" to="6688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6745,293" to="6745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7568,293" to="7568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470,33" to="1470,2990" ID="Line 13" stroked="t" o:allowincell="f" style="position:absolute;flip:y;mso-position-horizontal-relative:char">
                  <v:stroke color="black" weight="12600" dashstyle="shortdash" joinstyle="miter" endcap="flat"/>
                  <v:fill o:detectmouseclick="t" on="false"/>
                  <w10:wrap type="none"/>
                </v:line>
                <v:line id="shape_0" from="8260,97" to="8260,2989" ID="Line 13" stroked="t" o:allowincell="f" style="position:absolute;flip:y;mso-position-horizontal-relative:char">
                  <v:stroke color="black" weight="12600" dashstyle="shortdash" joinstyle="miter" endcap="flat"/>
                  <v:fill o:detectmouseclick="t" on="false"/>
                  <w10:wrap type="none"/>
                </v:line>
                <v:shape id="shape_0" stroked="f" o:allowincell="f" style="position:absolute;left:1721;top:2553;width:312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11;top:2553;width:312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1;top:2553;width:312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03;top:2553;width:312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69;top:0;width:312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5;top:0;width:157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6;top:0;width:312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77;top:0;width:157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81,302" to="1593,302" ID="Line 12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584,293" to="1584,2864" ID="Line 1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496;top:0;width:157;height:6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48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Arial Unicode MS" w:cs="Arial"/>
                            <w:color w:val="000000"/>
                            <w:lang w:val="sv-S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76"/>
        <w:rPr>
          <w:lang w:eastAsia="sv-SE"/>
        </w:rPr>
      </w:pPr>
      <w:r>
        <w:rPr>
          <w:lang w:eastAsia="sv-SE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267"/>
        <w:gridCol w:w="6662"/>
      </w:tblGrid>
      <w:tr>
        <w:trPr/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Variabl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Value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omment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LEV1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6.1 %</w:t>
            </w:r>
          </w:p>
        </w:tc>
        <w:tc>
          <w:tcPr>
            <w:tcW w:w="6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REQ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2.7 h</w:t>
            </w:r>
            <w:r>
              <w:rPr>
                <w:vertAlign w:val="superscript"/>
              </w:rPr>
              <w:t>-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Eight shifts in three hours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REQ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34.3 mi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Four seated periods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REQ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8.6 mi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5 standing/walking periods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REQ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38.9 %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One period seated longer than one hour (70 minutes)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FREQ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0.0 %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No periods standing/walking longer than one hour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SIM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0.72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SIM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0.86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SIM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0.37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Four sets of seated and following standing/walking periods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51.7 mi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hree sequences: minutes 4-23, 24-98, 109-165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52.3 mi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hree sequences: minutes 4-23, 24-98, 109-167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80.0 mi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wo sequences: minutes 4-98, 109-170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83.5 min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wo sequences: minutes 4-103, 109-172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1.1 %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One sequence: minutes 79-98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3.3 %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wo sequences: minutes 79-98, 164-166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32.2 %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wo sequences: minutes 56-103, 160-169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/>
              <w:t>CRIT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37.2 %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Two sequences: minutes 51-103, 159-172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Figure A2</w:t>
      </w:r>
      <w:r>
        <w:rPr/>
        <w:t xml:space="preserve"> Illustration of the calculations of variables used in the present study (cf. Table 1). An imaginary recording sequence lasting 180 minutes comprised of seated and standing/walking periods is shown. The corresponding values of the variables in table 1 are given below the figure.</w:t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1120" cy="1431925"/>
            <wp:effectExtent l="0" t="0" r="0" b="0"/>
            <wp:docPr id="3" name="Bildobjek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12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>A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i/>
          <w:i/>
        </w:rPr>
      </w:pPr>
      <w:r>
        <w:rPr>
          <w:i/>
          <w:lang w:val="en-US" w:eastAsia="en-US"/>
        </w:rPr>
        <w:drawing>
          <wp:inline distT="0" distB="0" distL="0" distR="0">
            <wp:extent cx="3890010" cy="1353820"/>
            <wp:effectExtent l="0" t="0" r="0" b="0"/>
            <wp:docPr id="4" name="Bildobjek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01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>B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i/>
          <w:i/>
        </w:rPr>
      </w:pPr>
      <w:r>
        <w:rPr>
          <w:i/>
          <w:lang w:val="en-US" w:eastAsia="en-US"/>
        </w:rPr>
        <w:drawing>
          <wp:inline distT="0" distB="0" distL="0" distR="0">
            <wp:extent cx="3898900" cy="1405890"/>
            <wp:effectExtent l="0" t="0" r="0" b="0"/>
            <wp:docPr id="5" name="Bildobjek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8" r="-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140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>C</w:t>
      </w:r>
    </w:p>
    <w:p>
      <w:pPr>
        <w:pStyle w:val="Normal"/>
        <w:spacing w:lineRule="auto" w:line="276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Figure A3 </w:t>
      </w:r>
      <w:r>
        <w:rPr/>
        <w:t>Examples of recordings from three call centre operators (A-C) showing different patterns of switches between seated (0) and standing/walking (1) postures. The x-axis shows duration of recording from start (hours: minutes).</w:t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76"/>
        <w:rPr>
          <w:i/>
          <w:i/>
          <w:lang w:eastAsia="sv-SE"/>
        </w:rPr>
      </w:pPr>
      <w:r>
        <w:rPr>
          <w:i/>
          <w:lang w:eastAsia="sv-SE"/>
        </w:rPr>
      </w:r>
    </w:p>
    <w:p>
      <w:pPr>
        <w:pStyle w:val="Normal"/>
        <w:spacing w:lineRule="auto" w:line="276"/>
        <w:rPr>
          <w:lang w:eastAsia="sv-SE"/>
        </w:rPr>
      </w:pPr>
      <w:r>
        <w:rPr>
          <w:lang w:val="en-US" w:eastAsia="en-US"/>
        </w:rPr>
        <w:drawing>
          <wp:inline distT="0" distB="0" distL="0" distR="0">
            <wp:extent cx="5755005" cy="2719070"/>
            <wp:effectExtent l="0" t="0" r="0" b="0"/>
            <wp:docPr id="6" name="Diagra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agram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i/>
          <w:i/>
          <w:lang w:eastAsia="sv-SE"/>
        </w:rPr>
      </w:pPr>
      <w:r>
        <w:rPr>
          <w:i/>
          <w:lang w:eastAsia="sv-SE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Figure A4 </w:t>
      </w:r>
      <w:r>
        <w:rPr/>
        <w:t xml:space="preserve">Proportion of seated periods of 3-100 seconds duration in % of all 4218 recorded seated periods, stratified by period length among 140 call centre operators. Detail of Figure 3 in main file. </w:t>
      </w:r>
    </w:p>
    <w:p>
      <w:pPr>
        <w:pStyle w:val="Normal"/>
        <w:spacing w:lineRule="auto" w:line="276"/>
        <w:rPr>
          <w:i/>
          <w:i/>
          <w:lang w:eastAsia="sv-SE"/>
        </w:rPr>
      </w:pPr>
      <w:r>
        <w:rPr>
          <w:i/>
          <w:lang w:eastAsia="sv-SE"/>
        </w:rPr>
      </w:r>
    </w:p>
    <w:p>
      <w:pPr>
        <w:pStyle w:val="Normal"/>
        <w:spacing w:lineRule="auto" w:line="276"/>
        <w:rPr>
          <w:i/>
          <w:i/>
          <w:lang w:eastAsia="sv-SE"/>
        </w:rPr>
      </w:pPr>
      <w:r>
        <w:rPr>
          <w:i/>
          <w:lang w:eastAsia="sv-SE"/>
        </w:rPr>
      </w:r>
    </w:p>
    <w:p>
      <w:pPr>
        <w:pStyle w:val="Normal"/>
        <w:spacing w:lineRule="auto" w:line="276"/>
        <w:rPr>
          <w:i/>
          <w:i/>
        </w:rPr>
      </w:pPr>
      <w:r>
        <w:rPr>
          <w:i/>
          <w:lang w:val="en-US" w:eastAsia="en-US"/>
        </w:rPr>
        <w:drawing>
          <wp:inline distT="0" distB="0" distL="0" distR="0">
            <wp:extent cx="5730875" cy="2573020"/>
            <wp:effectExtent l="0" t="0" r="0" b="0"/>
            <wp:docPr id="7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Figure A5 </w:t>
      </w:r>
      <w:r>
        <w:rPr/>
        <w:t xml:space="preserve">Proportion of standing/walking periods of 3-100 seconds duration in % of all 4357 recorded standing/walking periods, stratified by period length among 140 call centre operators. Detail of Figure 4 in main file. </w:t>
      </w:r>
      <w:r>
        <w:br w:type="page"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Table A1 </w:t>
      </w:r>
      <w:r>
        <w:rPr/>
        <w:t xml:space="preserve"> Self-reported age, seniority at present company, height, weight and calculated body mass index (BMI) for the CC operators studied at the 16 call centres; in total and amongst male and female call centre operators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498"/>
        <w:gridCol w:w="1276"/>
        <w:gridCol w:w="1301"/>
        <w:gridCol w:w="1534"/>
        <w:gridCol w:w="60"/>
        <w:gridCol w:w="1124"/>
      </w:tblGrid>
      <w:tr>
        <w:trPr/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271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Difference males-females</w:t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All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les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Females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Difference</w:t>
            </w:r>
          </w:p>
        </w:tc>
        <w:tc>
          <w:tcPr>
            <w:tcW w:w="118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p-value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Numbe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8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8522" w:type="dxa"/>
            <w:gridSpan w:val="7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Age (years)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1.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5.9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4.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.011</w:t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dian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3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.0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5.0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6.0</w:t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.1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ange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-6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-53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-62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 xml:space="preserve">Seniority at company (years) </w:t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5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8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84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6</w:t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9*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dia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3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3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9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90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ange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7-2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7-9.0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7-25.8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8522" w:type="dxa"/>
            <w:gridSpan w:val="7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Height (m)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7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dian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0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8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2</w:t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58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ange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3-1.9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5-1.96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3-1.81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54" w:hRule="atLeast"/>
        </w:trPr>
        <w:tc>
          <w:tcPr>
            <w:tcW w:w="8522" w:type="dxa"/>
            <w:gridSpan w:val="7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Weight (kg)</w:t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1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1.5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7.3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.2</w:t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dia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2.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5.0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.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.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5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.3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ange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7-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0-11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7-107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8522" w:type="dxa"/>
            <w:gridSpan w:val="7"/>
            <w:tcBorders/>
            <w:shd w:fill="C0C0C0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BMI (kg/m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)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5.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.0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.016</w:t>
            </w:r>
          </w:p>
        </w:tc>
      </w:tr>
      <w:tr>
        <w:trPr/>
        <w:tc>
          <w:tcPr>
            <w:tcW w:w="172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edian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5.2</w:t>
            </w:r>
          </w:p>
        </w:tc>
        <w:tc>
          <w:tcPr>
            <w:tcW w:w="130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.4</w:t>
            </w:r>
          </w:p>
        </w:tc>
        <w:tc>
          <w:tcPr>
            <w:tcW w:w="159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</w:t>
            </w:r>
          </w:p>
        </w:tc>
        <w:tc>
          <w:tcPr>
            <w:tcW w:w="1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1</w:t>
            </w:r>
          </w:p>
        </w:tc>
        <w:tc>
          <w:tcPr>
            <w:tcW w:w="1594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7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Range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.2-37.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.1-30.5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.2-37.7</w:t>
            </w:r>
          </w:p>
        </w:tc>
        <w:tc>
          <w:tcPr>
            <w:tcW w:w="1594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276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1 </w:t>
      </w:r>
      <w:r>
        <w:rPr/>
        <w:t>Two-tailed t-tests or Mann-Whitney test (*) if significant deviation from normal distribution. Boldface p-values indicate a significant difference (p&lt;0.05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ngtext">
    <w:name w:val="Ballong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21:45:00Z</dcterms:created>
  <dc:creator>Allan Toomingas</dc:creator>
  <dc:description/>
  <dc:language>en-US</dc:language>
  <cp:lastModifiedBy>Allan</cp:lastModifiedBy>
  <dcterms:modified xsi:type="dcterms:W3CDTF">2012-03-09T21:45:00Z</dcterms:modified>
  <cp:revision>2</cp:revision>
  <dc:subject/>
  <dc:title/>
</cp:coreProperties>
</file>